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9DCC7" w14:textId="59ECF2DE" w:rsidR="002618F9" w:rsidRPr="00F827EE" w:rsidRDefault="00D31F06" w:rsidP="00436760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17706E">
        <w:rPr>
          <w:rFonts w:ascii="Times New Roman" w:hAnsi="Times New Roman" w:cs="Times New Roman"/>
          <w:b/>
        </w:rPr>
        <w:t xml:space="preserve"> </w:t>
      </w:r>
      <w:r w:rsidR="0087280E" w:rsidRPr="00F827EE">
        <w:rPr>
          <w:rFonts w:ascii="Times New Roman" w:hAnsi="Times New Roman" w:cs="Times New Roman"/>
          <w:b/>
        </w:rPr>
        <w:t xml:space="preserve">Table 1. </w:t>
      </w:r>
      <w:bookmarkStart w:id="0" w:name="_GoBack"/>
      <w:bookmarkEnd w:id="0"/>
      <w:r w:rsidR="00342523">
        <w:rPr>
          <w:rFonts w:ascii="Times New Roman" w:hAnsi="Times New Roman" w:cs="Times New Roman"/>
        </w:rPr>
        <w:t>Comparations of baseline demographics and global cognition</w:t>
      </w:r>
      <w:r w:rsidR="00011A19">
        <w:rPr>
          <w:rFonts w:ascii="Times New Roman" w:hAnsi="Times New Roman" w:cs="Times New Roman"/>
        </w:rPr>
        <w:t xml:space="preserve"> in </w:t>
      </w:r>
      <w:r w:rsidR="00872181">
        <w:rPr>
          <w:rFonts w:ascii="Times New Roman" w:hAnsi="Times New Roman" w:cs="Times New Roman"/>
        </w:rPr>
        <w:t>good and poor sleepers</w:t>
      </w:r>
    </w:p>
    <w:tbl>
      <w:tblPr>
        <w:tblStyle w:val="TableGrid"/>
        <w:tblW w:w="127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992"/>
        <w:gridCol w:w="1003"/>
        <w:gridCol w:w="929"/>
        <w:gridCol w:w="810"/>
        <w:gridCol w:w="990"/>
        <w:gridCol w:w="961"/>
        <w:gridCol w:w="900"/>
        <w:gridCol w:w="900"/>
        <w:gridCol w:w="1019"/>
        <w:gridCol w:w="990"/>
        <w:gridCol w:w="810"/>
        <w:gridCol w:w="894"/>
      </w:tblGrid>
      <w:tr w:rsidR="001A4363" w:rsidRPr="00B75C52" w14:paraId="4157267C" w14:textId="49E45355" w:rsidTr="00D31F06">
        <w:trPr>
          <w:jc w:val="center"/>
        </w:trPr>
        <w:tc>
          <w:tcPr>
            <w:tcW w:w="1600" w:type="dxa"/>
            <w:vMerge w:val="restart"/>
            <w:vAlign w:val="center"/>
          </w:tcPr>
          <w:p w14:paraId="16B4C16B" w14:textId="3E568ACF" w:rsidR="001A4363" w:rsidRPr="00D31F06" w:rsidRDefault="001F2ED5" w:rsidP="004863C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1F06">
              <w:rPr>
                <w:rFonts w:ascii="Times New Roman" w:hAnsi="Times New Roman" w:cs="Times New Roman"/>
                <w:bCs/>
                <w:sz w:val="20"/>
                <w:szCs w:val="20"/>
              </w:rPr>
              <w:t>Clinical</w:t>
            </w:r>
          </w:p>
          <w:p w14:paraId="653E3EAC" w14:textId="047B0523" w:rsidR="001F2ED5" w:rsidRPr="00AC65EB" w:rsidRDefault="001F2ED5" w:rsidP="004863C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31F06">
              <w:rPr>
                <w:rFonts w:ascii="Times New Roman" w:hAnsi="Times New Roman" w:cs="Times New Roman"/>
                <w:bCs/>
                <w:sz w:val="20"/>
                <w:szCs w:val="20"/>
              </w:rPr>
              <w:t>features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A1F68" w14:textId="161A7C0E" w:rsidR="001A4363" w:rsidRPr="00D31F06" w:rsidRDefault="001A4363" w:rsidP="00AC65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1F06">
              <w:rPr>
                <w:rFonts w:ascii="Times New Roman" w:hAnsi="Times New Roman" w:cs="Times New Roman"/>
                <w:bCs/>
                <w:sz w:val="20"/>
                <w:szCs w:val="20"/>
              </w:rPr>
              <w:t>tDCS-WMT (n=62)</w:t>
            </w:r>
          </w:p>
        </w:tc>
        <w:tc>
          <w:tcPr>
            <w:tcW w:w="37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74F71" w14:textId="1115E946" w:rsidR="001A4363" w:rsidRPr="00D31F06" w:rsidRDefault="001A4363" w:rsidP="00AC65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1F06">
              <w:rPr>
                <w:rFonts w:ascii="Times New Roman" w:hAnsi="Times New Roman" w:cs="Times New Roman"/>
                <w:bCs/>
                <w:sz w:val="20"/>
                <w:szCs w:val="20"/>
              </w:rPr>
              <w:t>Sham tDCS-WMT (n=53)</w:t>
            </w:r>
          </w:p>
        </w:tc>
        <w:tc>
          <w:tcPr>
            <w:tcW w:w="37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5D97" w14:textId="10A2E126" w:rsidR="001A4363" w:rsidRPr="00D31F06" w:rsidRDefault="001A4363" w:rsidP="00AC65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1F06">
              <w:rPr>
                <w:rFonts w:ascii="Times New Roman" w:hAnsi="Times New Roman" w:cs="Times New Roman"/>
                <w:bCs/>
                <w:sz w:val="20"/>
                <w:szCs w:val="20"/>
              </w:rPr>
              <w:t>tDCS-CCT (n=57)</w:t>
            </w:r>
          </w:p>
        </w:tc>
      </w:tr>
      <w:tr w:rsidR="001F2ED5" w:rsidRPr="00B75C52" w14:paraId="4A575234" w14:textId="3E837301" w:rsidTr="00D31F06">
        <w:trPr>
          <w:trHeight w:val="620"/>
          <w:jc w:val="center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476C335F" w14:textId="1F5567DF" w:rsidR="001F2ED5" w:rsidRPr="00B75C52" w:rsidRDefault="001F2ED5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B9290" w14:textId="19180F5A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 sleeper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69FD" w14:textId="5DA2E786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 sleepers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8FA47" w14:textId="78686BEF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1F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19717" w14:textId="61CA5694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D31F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813D" w14:textId="2A6854E4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 sleeper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8B5FD" w14:textId="64289911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 sleepers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608E" w14:textId="3C329DFC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273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9ED23" w14:textId="462DB772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273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29E3" w14:textId="62E362AF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 sleep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BE82" w14:textId="42187264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 sleepers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6149" w14:textId="10B2BA82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273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3E6A7" w14:textId="601B74E0" w:rsidR="001F2ED5" w:rsidRPr="00B75C52" w:rsidRDefault="001F2ED5" w:rsidP="001F2ED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B273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B75C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A4363" w:rsidRPr="00B75C52" w14:paraId="17391BAD" w14:textId="246B98BB" w:rsidTr="00D31F06">
        <w:trPr>
          <w:trHeight w:val="238"/>
          <w:jc w:val="center"/>
        </w:trPr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14:paraId="3C3DFD40" w14:textId="5A0DECF7" w:rsidR="001A4363" w:rsidRPr="00997262" w:rsidRDefault="00FA77C2" w:rsidP="00C4484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1294D81" w14:textId="0350B563" w:rsidR="001A4363" w:rsidRPr="00997262" w:rsidRDefault="00C2729B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72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9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188F0BC2" w14:textId="4A6466A1" w:rsidR="001A4363" w:rsidRPr="00997262" w:rsidRDefault="00C2729B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39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vAlign w:val="center"/>
          </w:tcPr>
          <w:p w14:paraId="42C2C64D" w14:textId="185F9CB4" w:rsidR="001A4363" w:rsidRPr="00997262" w:rsidRDefault="00420121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017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1B75421E" w14:textId="270B6B60" w:rsidR="001A4363" w:rsidRPr="00997262" w:rsidRDefault="00420121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3B37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453E53FC" w14:textId="70683F35" w:rsidR="001A4363" w:rsidRPr="00997262" w:rsidRDefault="00ED1221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14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vAlign w:val="center"/>
          </w:tcPr>
          <w:p w14:paraId="0328C67D" w14:textId="296C5A90" w:rsidR="001A4363" w:rsidRPr="00997262" w:rsidRDefault="00ED1221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21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E535804" w14:textId="7C230E60" w:rsidR="001A4363" w:rsidRPr="00997262" w:rsidRDefault="003004DC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19FA5963" w14:textId="67EB642C" w:rsidR="001A4363" w:rsidRPr="00997262" w:rsidRDefault="003004DC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</w:tcBorders>
            <w:vAlign w:val="center"/>
          </w:tcPr>
          <w:p w14:paraId="6E646A8B" w14:textId="7018F7EF" w:rsidR="001A4363" w:rsidRPr="00997262" w:rsidRDefault="00FC440E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99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D584637" w14:textId="6E328798" w:rsidR="001A4363" w:rsidRPr="00997262" w:rsidRDefault="00ED1221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C440E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C440E">
              <w:rPr>
                <w:rFonts w:ascii="Times New Roman" w:hAnsi="Times New Roman" w:cs="Times New Roman"/>
                <w:sz w:val="16"/>
                <w:szCs w:val="16"/>
              </w:rPr>
              <w:t>.9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5E8A7F39" w14:textId="4C6ECA05" w:rsidR="001A4363" w:rsidRPr="00997262" w:rsidRDefault="004364B8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57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vAlign w:val="center"/>
          </w:tcPr>
          <w:p w14:paraId="01F009ED" w14:textId="5148FA15" w:rsidR="001A4363" w:rsidRPr="00997262" w:rsidRDefault="004364B8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</w:tr>
      <w:tr w:rsidR="001A4363" w:rsidRPr="00B75C52" w14:paraId="56BE6E22" w14:textId="77777777" w:rsidTr="00D31F06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025EB725" w14:textId="77777777" w:rsidR="001A4363" w:rsidRPr="00997262" w:rsidRDefault="001A4363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6A4C323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79DECE23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9" w:type="dxa"/>
            <w:vMerge/>
          </w:tcPr>
          <w:p w14:paraId="7396FCEE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0" w:type="dxa"/>
            <w:vMerge/>
          </w:tcPr>
          <w:p w14:paraId="02721A7F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Merge/>
          </w:tcPr>
          <w:p w14:paraId="6E6F1A21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vMerge/>
          </w:tcPr>
          <w:p w14:paraId="374A5356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396BD1A6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900" w:type="dxa"/>
            <w:vMerge/>
          </w:tcPr>
          <w:p w14:paraId="7856AB1D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Merge/>
          </w:tcPr>
          <w:p w14:paraId="2FEF6143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0D730635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0" w:type="dxa"/>
            <w:vMerge/>
          </w:tcPr>
          <w:p w14:paraId="10C1E1F1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  <w:vMerge/>
          </w:tcPr>
          <w:p w14:paraId="7905A759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A0D6B" w:rsidRPr="00B75C52" w14:paraId="78821833" w14:textId="3F8EAEBD" w:rsidTr="00D31F06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04E788F4" w14:textId="0E2A1513" w:rsidR="00EA0D6B" w:rsidRPr="00997262" w:rsidRDefault="00EA0D6B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 (F/M)</w:t>
            </w:r>
          </w:p>
        </w:tc>
        <w:tc>
          <w:tcPr>
            <w:tcW w:w="992" w:type="dxa"/>
            <w:vMerge w:val="restart"/>
            <w:vAlign w:val="center"/>
          </w:tcPr>
          <w:p w14:paraId="417DA898" w14:textId="77AED06A" w:rsidR="00EA0D6B" w:rsidRPr="00997262" w:rsidRDefault="00761198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A0D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03" w:type="dxa"/>
            <w:vMerge w:val="restart"/>
            <w:vAlign w:val="center"/>
          </w:tcPr>
          <w:p w14:paraId="0CB9B2A7" w14:textId="087E7C14" w:rsidR="00EA0D6B" w:rsidRPr="00997262" w:rsidRDefault="00761198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0D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29" w:type="dxa"/>
            <w:vMerge w:val="restart"/>
            <w:vAlign w:val="center"/>
          </w:tcPr>
          <w:p w14:paraId="4B076591" w14:textId="776AD19F" w:rsidR="00EA0D6B" w:rsidRPr="00997262" w:rsidRDefault="00761198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04</w:t>
            </w:r>
          </w:p>
        </w:tc>
        <w:tc>
          <w:tcPr>
            <w:tcW w:w="810" w:type="dxa"/>
            <w:vMerge w:val="restart"/>
            <w:vAlign w:val="center"/>
          </w:tcPr>
          <w:p w14:paraId="6C08A79D" w14:textId="57F8B01B" w:rsidR="00EA0D6B" w:rsidRPr="00997262" w:rsidRDefault="003B3744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90" w:type="dxa"/>
            <w:vMerge w:val="restart"/>
            <w:vAlign w:val="center"/>
          </w:tcPr>
          <w:p w14:paraId="75D04EA7" w14:textId="7A88D2A6" w:rsidR="00EA0D6B" w:rsidRPr="00997262" w:rsidRDefault="00832159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A0D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1" w:type="dxa"/>
            <w:vMerge w:val="restart"/>
            <w:vAlign w:val="center"/>
          </w:tcPr>
          <w:p w14:paraId="53665AD9" w14:textId="6E061826" w:rsidR="00EA0D6B" w:rsidRPr="00997262" w:rsidRDefault="00832159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A0D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vMerge w:val="restart"/>
            <w:vAlign w:val="center"/>
          </w:tcPr>
          <w:p w14:paraId="18B80C2E" w14:textId="7AD94EBB" w:rsidR="00EA0D6B" w:rsidRPr="00997262" w:rsidRDefault="003004DC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900" w:type="dxa"/>
            <w:vMerge w:val="restart"/>
            <w:vAlign w:val="center"/>
          </w:tcPr>
          <w:p w14:paraId="6600F62B" w14:textId="7DAE4F8B" w:rsidR="00EA0D6B" w:rsidRPr="00997262" w:rsidRDefault="003004DC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1019" w:type="dxa"/>
            <w:vMerge w:val="restart"/>
            <w:vAlign w:val="center"/>
          </w:tcPr>
          <w:p w14:paraId="67B7EFEA" w14:textId="232E9231" w:rsidR="00EA0D6B" w:rsidRPr="00997262" w:rsidRDefault="00832159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0D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vMerge w:val="restart"/>
            <w:vAlign w:val="center"/>
          </w:tcPr>
          <w:p w14:paraId="167BCE7C" w14:textId="4CAB1DAB" w:rsidR="00EA0D6B" w:rsidRPr="00997262" w:rsidRDefault="00832159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0D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  <w:vMerge w:val="restart"/>
            <w:vAlign w:val="center"/>
          </w:tcPr>
          <w:p w14:paraId="26AD22CC" w14:textId="5B9E07FB" w:rsidR="00EA0D6B" w:rsidRPr="00997262" w:rsidRDefault="004364B8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25</w:t>
            </w:r>
          </w:p>
        </w:tc>
        <w:tc>
          <w:tcPr>
            <w:tcW w:w="894" w:type="dxa"/>
            <w:vMerge w:val="restart"/>
            <w:vAlign w:val="center"/>
          </w:tcPr>
          <w:p w14:paraId="64EAB5EC" w14:textId="58A5005F" w:rsidR="00EA0D6B" w:rsidRPr="00997262" w:rsidRDefault="004364B8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2</w:t>
            </w:r>
          </w:p>
        </w:tc>
      </w:tr>
      <w:tr w:rsidR="001A4363" w:rsidRPr="00B75C52" w14:paraId="163C287E" w14:textId="77777777" w:rsidTr="00D31F06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2BC0BA22" w14:textId="77777777" w:rsidR="001A4363" w:rsidRPr="00997262" w:rsidRDefault="001A4363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BB17954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0288503B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9" w:type="dxa"/>
            <w:vMerge/>
          </w:tcPr>
          <w:p w14:paraId="427A8A33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0" w:type="dxa"/>
            <w:vMerge/>
          </w:tcPr>
          <w:p w14:paraId="7214AB28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Merge/>
          </w:tcPr>
          <w:p w14:paraId="1DF70C34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vMerge/>
          </w:tcPr>
          <w:p w14:paraId="299BE54F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5CB8C6F0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900" w:type="dxa"/>
            <w:vMerge/>
          </w:tcPr>
          <w:p w14:paraId="37B4CAB7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Merge/>
          </w:tcPr>
          <w:p w14:paraId="2DD1AD0B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5FE83B50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0" w:type="dxa"/>
            <w:vMerge/>
          </w:tcPr>
          <w:p w14:paraId="6B384E5E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  <w:vMerge/>
          </w:tcPr>
          <w:p w14:paraId="6A2351F9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A0D6B" w:rsidRPr="00B75C52" w14:paraId="7B2F673D" w14:textId="50818B85" w:rsidTr="00D31F06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31E76499" w14:textId="7D3A496A" w:rsidR="00EA0D6B" w:rsidRPr="00997262" w:rsidRDefault="00EA0D6B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 (years)</w:t>
            </w:r>
          </w:p>
        </w:tc>
        <w:tc>
          <w:tcPr>
            <w:tcW w:w="992" w:type="dxa"/>
            <w:vMerge w:val="restart"/>
            <w:vAlign w:val="center"/>
          </w:tcPr>
          <w:p w14:paraId="150B1607" w14:textId="7D6A94E9" w:rsidR="00EA0D6B" w:rsidRPr="00997262" w:rsidRDefault="00EA0D6B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003" w:type="dxa"/>
            <w:vMerge w:val="restart"/>
            <w:vAlign w:val="center"/>
          </w:tcPr>
          <w:p w14:paraId="6558D937" w14:textId="4D0C34B2" w:rsidR="00EA0D6B" w:rsidRPr="00997262" w:rsidRDefault="00EA0D6B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4+4.99</w:t>
            </w:r>
          </w:p>
        </w:tc>
        <w:tc>
          <w:tcPr>
            <w:tcW w:w="929" w:type="dxa"/>
            <w:vMerge w:val="restart"/>
            <w:vAlign w:val="center"/>
          </w:tcPr>
          <w:p w14:paraId="1C92088C" w14:textId="684E77FD" w:rsidR="00EA0D6B" w:rsidRPr="00997262" w:rsidRDefault="00EA0D6B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611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44</w:t>
            </w:r>
          </w:p>
        </w:tc>
        <w:tc>
          <w:tcPr>
            <w:tcW w:w="810" w:type="dxa"/>
            <w:vMerge w:val="restart"/>
            <w:vAlign w:val="center"/>
          </w:tcPr>
          <w:p w14:paraId="0CF3543A" w14:textId="255E1142" w:rsidR="00EA0D6B" w:rsidRPr="00997262" w:rsidRDefault="00EA0D6B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990" w:type="dxa"/>
            <w:vMerge w:val="restart"/>
            <w:vAlign w:val="center"/>
          </w:tcPr>
          <w:p w14:paraId="295E961D" w14:textId="24C8DD7B" w:rsidR="00EA0D6B" w:rsidRPr="00997262" w:rsidRDefault="00EA0D6B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±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61" w:type="dxa"/>
            <w:vMerge w:val="restart"/>
            <w:vAlign w:val="center"/>
          </w:tcPr>
          <w:p w14:paraId="2CB1934E" w14:textId="48E57C9E" w:rsidR="00EA0D6B" w:rsidRPr="00997262" w:rsidRDefault="00EA0D6B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900" w:type="dxa"/>
            <w:vMerge w:val="restart"/>
            <w:vAlign w:val="center"/>
          </w:tcPr>
          <w:p w14:paraId="336CD6BA" w14:textId="26EA976F" w:rsidR="00EA0D6B" w:rsidRPr="00997262" w:rsidRDefault="003004DC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4</w:t>
            </w:r>
          </w:p>
        </w:tc>
        <w:tc>
          <w:tcPr>
            <w:tcW w:w="900" w:type="dxa"/>
            <w:vMerge w:val="restart"/>
            <w:vAlign w:val="center"/>
          </w:tcPr>
          <w:p w14:paraId="34E772B9" w14:textId="10C05598" w:rsidR="00EA0D6B" w:rsidRPr="00997262" w:rsidRDefault="003004DC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1019" w:type="dxa"/>
            <w:vMerge w:val="restart"/>
            <w:vAlign w:val="center"/>
          </w:tcPr>
          <w:p w14:paraId="71766AAB" w14:textId="4C186DAF" w:rsidR="00EA0D6B" w:rsidRPr="00997262" w:rsidRDefault="00FC440E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  <w:r w:rsidR="00EA0D6B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990" w:type="dxa"/>
            <w:vMerge w:val="restart"/>
            <w:vAlign w:val="center"/>
          </w:tcPr>
          <w:p w14:paraId="66E71ECD" w14:textId="7F1EECD6" w:rsidR="00EA0D6B" w:rsidRPr="00997262" w:rsidRDefault="00FC440E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  <w:r w:rsidR="00EA0D6B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810" w:type="dxa"/>
            <w:vMerge w:val="restart"/>
            <w:vAlign w:val="center"/>
          </w:tcPr>
          <w:p w14:paraId="4B9581E7" w14:textId="3DA05AA5" w:rsidR="00EA0D6B" w:rsidRPr="00997262" w:rsidRDefault="004364B8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188</w:t>
            </w:r>
          </w:p>
        </w:tc>
        <w:tc>
          <w:tcPr>
            <w:tcW w:w="894" w:type="dxa"/>
            <w:vMerge w:val="restart"/>
            <w:vAlign w:val="center"/>
          </w:tcPr>
          <w:p w14:paraId="16AC3396" w14:textId="4BC24F25" w:rsidR="00EA0D6B" w:rsidRPr="00997262" w:rsidRDefault="004364B8" w:rsidP="00EA0D6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1A4363" w:rsidRPr="00B75C52" w14:paraId="12F45446" w14:textId="77777777" w:rsidTr="00D31F06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0AF33622" w14:textId="77777777" w:rsidR="001A4363" w:rsidRPr="00997262" w:rsidRDefault="001A4363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F70615D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0553EA4E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9" w:type="dxa"/>
            <w:vMerge/>
          </w:tcPr>
          <w:p w14:paraId="7F506AAE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0" w:type="dxa"/>
            <w:vMerge/>
          </w:tcPr>
          <w:p w14:paraId="4B1985D4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Merge/>
          </w:tcPr>
          <w:p w14:paraId="2D2FF028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vMerge/>
          </w:tcPr>
          <w:p w14:paraId="231CF5B7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</w:tcPr>
          <w:p w14:paraId="290B3663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900" w:type="dxa"/>
            <w:vMerge/>
          </w:tcPr>
          <w:p w14:paraId="2E3243B1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Merge/>
          </w:tcPr>
          <w:p w14:paraId="595B9AF7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2A54E261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0" w:type="dxa"/>
            <w:vMerge/>
          </w:tcPr>
          <w:p w14:paraId="157D6541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  <w:vMerge/>
          </w:tcPr>
          <w:p w14:paraId="06A22311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A4363" w:rsidRPr="00B75C52" w14:paraId="4EE053D0" w14:textId="77777777" w:rsidTr="00D31F06">
        <w:trPr>
          <w:trHeight w:val="238"/>
          <w:jc w:val="center"/>
        </w:trPr>
        <w:tc>
          <w:tcPr>
            <w:tcW w:w="1600" w:type="dxa"/>
            <w:vMerge w:val="restart"/>
            <w:vAlign w:val="center"/>
          </w:tcPr>
          <w:p w14:paraId="12895190" w14:textId="0088816B" w:rsidR="001A4363" w:rsidRPr="00997262" w:rsidRDefault="00CD792A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S-Cog (total)</w:t>
            </w:r>
          </w:p>
        </w:tc>
        <w:tc>
          <w:tcPr>
            <w:tcW w:w="992" w:type="dxa"/>
            <w:vMerge w:val="restart"/>
            <w:vAlign w:val="center"/>
          </w:tcPr>
          <w:p w14:paraId="390AAA86" w14:textId="12A487F2" w:rsidR="001A4363" w:rsidRPr="00997262" w:rsidRDefault="00C2729B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003" w:type="dxa"/>
            <w:vMerge w:val="restart"/>
            <w:vAlign w:val="center"/>
          </w:tcPr>
          <w:p w14:paraId="693CACC5" w14:textId="7E56C8FF" w:rsidR="001A4363" w:rsidRPr="00997262" w:rsidRDefault="00C2729B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9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929" w:type="dxa"/>
            <w:vMerge w:val="restart"/>
            <w:vAlign w:val="center"/>
          </w:tcPr>
          <w:p w14:paraId="57BCF674" w14:textId="78632B29" w:rsidR="001A4363" w:rsidRPr="00997262" w:rsidRDefault="00420121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66</w:t>
            </w:r>
          </w:p>
        </w:tc>
        <w:tc>
          <w:tcPr>
            <w:tcW w:w="810" w:type="dxa"/>
            <w:vMerge w:val="restart"/>
            <w:vAlign w:val="center"/>
          </w:tcPr>
          <w:p w14:paraId="0747A7C5" w14:textId="0F7BB33E" w:rsidR="001A4363" w:rsidRPr="00997262" w:rsidRDefault="00420121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990" w:type="dxa"/>
            <w:vMerge w:val="restart"/>
            <w:vAlign w:val="center"/>
          </w:tcPr>
          <w:p w14:paraId="62FBEC0F" w14:textId="00F7C802" w:rsidR="001A4363" w:rsidRPr="00997262" w:rsidRDefault="00EA0D6B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961" w:type="dxa"/>
            <w:vMerge w:val="restart"/>
            <w:vAlign w:val="center"/>
          </w:tcPr>
          <w:p w14:paraId="759BDDD4" w14:textId="761DA626" w:rsidR="001A4363" w:rsidRPr="00997262" w:rsidRDefault="00EA0D6B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1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900" w:type="dxa"/>
            <w:vMerge w:val="restart"/>
            <w:vAlign w:val="center"/>
          </w:tcPr>
          <w:p w14:paraId="7799FACF" w14:textId="3D91A7D8" w:rsidR="001A4363" w:rsidRPr="00997262" w:rsidRDefault="00204B74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04DC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900" w:type="dxa"/>
            <w:vMerge w:val="restart"/>
            <w:vAlign w:val="center"/>
          </w:tcPr>
          <w:p w14:paraId="6937CD82" w14:textId="17E0EE40" w:rsidR="001A4363" w:rsidRPr="00997262" w:rsidRDefault="003004DC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1019" w:type="dxa"/>
            <w:vMerge w:val="restart"/>
            <w:vAlign w:val="center"/>
          </w:tcPr>
          <w:p w14:paraId="1CD3ED3D" w14:textId="366D2769" w:rsidR="001A4363" w:rsidRPr="00997262" w:rsidRDefault="00FC440E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6</w:t>
            </w:r>
            <w:r w:rsidR="001A4363"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990" w:type="dxa"/>
            <w:vMerge w:val="restart"/>
            <w:vAlign w:val="center"/>
          </w:tcPr>
          <w:p w14:paraId="0940FE0D" w14:textId="34C0ACEB" w:rsidR="001A4363" w:rsidRPr="00997262" w:rsidRDefault="001A4363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C440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Pr="0099726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C440E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810" w:type="dxa"/>
            <w:vMerge w:val="restart"/>
            <w:vAlign w:val="center"/>
          </w:tcPr>
          <w:p w14:paraId="1D5EF7BD" w14:textId="2B20CC7E" w:rsidR="001A4363" w:rsidRPr="00997262" w:rsidRDefault="004364B8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07</w:t>
            </w:r>
          </w:p>
        </w:tc>
        <w:tc>
          <w:tcPr>
            <w:tcW w:w="894" w:type="dxa"/>
            <w:vMerge w:val="restart"/>
            <w:vAlign w:val="center"/>
          </w:tcPr>
          <w:p w14:paraId="5F52DE48" w14:textId="2451BCF1" w:rsidR="001A4363" w:rsidRPr="00997262" w:rsidRDefault="004364B8" w:rsidP="00C448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1A4363" w:rsidRPr="00B75C52" w14:paraId="5E1CC84E" w14:textId="77777777" w:rsidTr="00D31F06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60BAC02F" w14:textId="77777777" w:rsidR="001A4363" w:rsidRPr="00997262" w:rsidRDefault="001A4363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76BAEA7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791825DD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vMerge/>
          </w:tcPr>
          <w:p w14:paraId="2E719063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14:paraId="55BCFE9B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4E805594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vMerge/>
          </w:tcPr>
          <w:p w14:paraId="2C5FDD5E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74BC2760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713F91F9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  <w:vMerge/>
          </w:tcPr>
          <w:p w14:paraId="2ECFE04A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77DC40D5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14:paraId="57B0364B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vMerge/>
          </w:tcPr>
          <w:p w14:paraId="1E1FD276" w14:textId="77777777" w:rsidR="001A4363" w:rsidRPr="00D31F06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A4363" w:rsidRPr="00B75C52" w14:paraId="3DBFA77C" w14:textId="77777777" w:rsidTr="00D31F06">
        <w:trPr>
          <w:trHeight w:val="238"/>
          <w:jc w:val="center"/>
        </w:trPr>
        <w:tc>
          <w:tcPr>
            <w:tcW w:w="1600" w:type="dxa"/>
            <w:vMerge/>
            <w:vAlign w:val="center"/>
          </w:tcPr>
          <w:p w14:paraId="31B13230" w14:textId="77777777" w:rsidR="001A4363" w:rsidRPr="00B75C52" w:rsidRDefault="001A4363" w:rsidP="00D31F0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5DF27F0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vAlign w:val="center"/>
          </w:tcPr>
          <w:p w14:paraId="0D0C0D7D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9" w:type="dxa"/>
            <w:vMerge/>
            <w:vAlign w:val="center"/>
          </w:tcPr>
          <w:p w14:paraId="226E2C16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14:paraId="779DF9E4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vMerge/>
            <w:vAlign w:val="center"/>
          </w:tcPr>
          <w:p w14:paraId="02889EFC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/>
            <w:vAlign w:val="center"/>
          </w:tcPr>
          <w:p w14:paraId="4E47E677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3761308F" w14:textId="77777777" w:rsidR="001A4363" w:rsidRPr="00B75C52" w:rsidRDefault="001A4363" w:rsidP="00D31F06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900" w:type="dxa"/>
            <w:vMerge/>
            <w:vAlign w:val="center"/>
          </w:tcPr>
          <w:p w14:paraId="2690B9D0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vMerge/>
            <w:vAlign w:val="center"/>
          </w:tcPr>
          <w:p w14:paraId="19352E91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28482786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vAlign w:val="center"/>
          </w:tcPr>
          <w:p w14:paraId="73211804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vMerge/>
            <w:vAlign w:val="center"/>
          </w:tcPr>
          <w:p w14:paraId="57A35793" w14:textId="77777777" w:rsidR="001A4363" w:rsidRPr="00B75C52" w:rsidRDefault="001A4363" w:rsidP="00D31F06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281B5F2" w14:textId="29EA4B7E" w:rsidR="007933B4" w:rsidRPr="007B6E2A" w:rsidRDefault="00C80E29" w:rsidP="008E39F1">
      <w:pPr>
        <w:spacing w:line="276" w:lineRule="auto"/>
        <w:ind w:left="-576" w:right="-576"/>
        <w:jc w:val="both"/>
        <w:rPr>
          <w:rFonts w:ascii="Times New Roman" w:hAnsi="Times New Roman" w:cs="Times New Roman"/>
          <w:sz w:val="20"/>
          <w:szCs w:val="20"/>
        </w:rPr>
      </w:pPr>
      <w:r w:rsidRPr="00AD6D22">
        <w:rPr>
          <w:rFonts w:ascii="Times New Roman" w:hAnsi="Times New Roman" w:cs="Times New Roman"/>
          <w:sz w:val="18"/>
          <w:szCs w:val="18"/>
        </w:rPr>
        <w:t xml:space="preserve">Not  </w:t>
      </w:r>
      <w:r w:rsidR="000010EF" w:rsidRPr="00AD6D22">
        <w:rPr>
          <w:rFonts w:ascii="Times New Roman" w:hAnsi="Times New Roman" w:cs="Times New Roman"/>
          <w:sz w:val="18"/>
          <w:szCs w:val="18"/>
        </w:rPr>
        <w:t xml:space="preserve">         </w:t>
      </w:r>
      <w:r w:rsidR="00C26256">
        <w:rPr>
          <w:rFonts w:ascii="Times New Roman" w:hAnsi="Times New Roman" w:cs="Times New Roman"/>
          <w:sz w:val="18"/>
          <w:szCs w:val="18"/>
        </w:rPr>
        <w:t xml:space="preserve">        </w:t>
      </w:r>
      <w:r w:rsidR="000010EF" w:rsidRPr="00AD6D22">
        <w:rPr>
          <w:rFonts w:ascii="Times New Roman" w:hAnsi="Times New Roman" w:cs="Times New Roman"/>
          <w:sz w:val="18"/>
          <w:szCs w:val="18"/>
        </w:rPr>
        <w:t xml:space="preserve"> </w:t>
      </w:r>
      <w:r w:rsidR="00914AC1">
        <w:rPr>
          <w:rFonts w:ascii="Times New Roman" w:hAnsi="Times New Roman" w:cs="Times New Roman"/>
          <w:sz w:val="18"/>
          <w:szCs w:val="18"/>
        </w:rPr>
        <w:t xml:space="preserve"> </w:t>
      </w:r>
      <w:r w:rsidR="00C26256">
        <w:rPr>
          <w:rFonts w:ascii="Times New Roman" w:hAnsi="Times New Roman" w:cs="Times New Roman"/>
          <w:sz w:val="18"/>
          <w:szCs w:val="18"/>
        </w:rPr>
        <w:t xml:space="preserve"> </w:t>
      </w:r>
      <w:r w:rsidRPr="00AD6D22">
        <w:rPr>
          <w:rFonts w:ascii="Times New Roman" w:hAnsi="Times New Roman" w:cs="Times New Roman"/>
          <w:sz w:val="18"/>
          <w:szCs w:val="18"/>
        </w:rPr>
        <w:t xml:space="preserve"> </w:t>
      </w:r>
      <w:r w:rsidR="00ED02F4"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="002670F8" w:rsidRPr="007B6E2A">
        <w:rPr>
          <w:rFonts w:ascii="Times New Roman" w:hAnsi="Times New Roman" w:cs="Times New Roman"/>
          <w:sz w:val="20"/>
          <w:szCs w:val="20"/>
        </w:rPr>
        <w:t xml:space="preserve">Note. </w:t>
      </w:r>
      <w:r w:rsidR="00CD4F9E" w:rsidRPr="007B6E2A">
        <w:rPr>
          <w:rFonts w:ascii="Times New Roman" w:hAnsi="Times New Roman" w:cs="Times New Roman"/>
          <w:sz w:val="20"/>
          <w:szCs w:val="20"/>
        </w:rPr>
        <w:t>Data are raw sc</w:t>
      </w:r>
      <w:r w:rsidR="008E39F1" w:rsidRPr="007B6E2A">
        <w:rPr>
          <w:rFonts w:ascii="Times New Roman" w:hAnsi="Times New Roman" w:cs="Times New Roman"/>
          <w:sz w:val="20"/>
          <w:szCs w:val="20"/>
        </w:rPr>
        <w:t>ores and presented as mean (SD).</w:t>
      </w:r>
      <w:r w:rsidR="007933B4" w:rsidRPr="007B6E2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5233BA" w14:textId="77777777" w:rsidR="00FE2451" w:rsidRDefault="007933B4" w:rsidP="007E3594">
      <w:pPr>
        <w:spacing w:line="276" w:lineRule="auto"/>
        <w:ind w:left="-576" w:right="-576"/>
        <w:jc w:val="both"/>
        <w:rPr>
          <w:rFonts w:ascii="Times New Roman" w:hAnsi="Times New Roman" w:cs="Times New Roman"/>
          <w:sz w:val="20"/>
          <w:szCs w:val="20"/>
        </w:rPr>
      </w:pPr>
      <w:r w:rsidRPr="007B6E2A">
        <w:rPr>
          <w:rFonts w:ascii="Times New Roman" w:hAnsi="Times New Roman" w:cs="Times New Roman"/>
          <w:sz w:val="20"/>
          <w:szCs w:val="20"/>
        </w:rPr>
        <w:t xml:space="preserve">                                   </w:t>
      </w:r>
      <w:r w:rsidR="00ED02F4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7B6E2A">
        <w:rPr>
          <w:rFonts w:ascii="Times New Roman" w:hAnsi="Times New Roman" w:cs="Times New Roman"/>
          <w:sz w:val="20"/>
          <w:szCs w:val="20"/>
        </w:rPr>
        <w:t xml:space="preserve"> </w:t>
      </w:r>
      <w:r w:rsidR="00ED02F4" w:rsidRPr="006B16A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FE2451" w:rsidRPr="00FE2451">
        <w:rPr>
          <w:rFonts w:ascii="Times New Roman" w:hAnsi="Times New Roman" w:cs="Times New Roman"/>
          <w:sz w:val="20"/>
          <w:szCs w:val="20"/>
        </w:rPr>
        <w:t xml:space="preserve">tDCS = Transcranial direct current stimulation; WMT = Working memory training; CCT = Controlled cognitive training; </w:t>
      </w:r>
    </w:p>
    <w:p w14:paraId="41E699C0" w14:textId="6B0E01B7" w:rsidR="008E39F1" w:rsidRPr="006B16A7" w:rsidRDefault="00FE2451" w:rsidP="007E3594">
      <w:pPr>
        <w:spacing w:line="276" w:lineRule="auto"/>
        <w:ind w:left="-576" w:right="-57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</w:t>
      </w:r>
      <w:r w:rsidRPr="00FE2451">
        <w:rPr>
          <w:rFonts w:ascii="Times New Roman" w:hAnsi="Times New Roman" w:cs="Times New Roman"/>
          <w:sz w:val="20"/>
          <w:szCs w:val="20"/>
        </w:rPr>
        <w:t>ADAS-Cog = The Alzheimer's Disease Assessment Scale-Cognitive Subscale.</w:t>
      </w:r>
    </w:p>
    <w:p w14:paraId="45AFB314" w14:textId="5CA9B9BA" w:rsidR="0037611A" w:rsidRPr="00ED02F4" w:rsidRDefault="00CD4F9E" w:rsidP="00AC65EB">
      <w:pPr>
        <w:spacing w:line="276" w:lineRule="auto"/>
        <w:ind w:right="-576"/>
        <w:jc w:val="both"/>
        <w:rPr>
          <w:rFonts w:ascii="Times New Roman" w:hAnsi="Times New Roman" w:cs="Times New Roman"/>
          <w:sz w:val="20"/>
          <w:szCs w:val="20"/>
        </w:rPr>
      </w:pPr>
      <w:r w:rsidRPr="006B16A7">
        <w:rPr>
          <w:rFonts w:ascii="Times New Roman" w:hAnsi="Times New Roman" w:cs="Times New Roman"/>
          <w:sz w:val="20"/>
          <w:szCs w:val="20"/>
        </w:rPr>
        <w:t xml:space="preserve">                    </w:t>
      </w:r>
    </w:p>
    <w:p w14:paraId="7796C268" w14:textId="3B4D4175" w:rsidR="00865B63" w:rsidRPr="00200874" w:rsidRDefault="00865B63" w:rsidP="00200874">
      <w:pPr>
        <w:spacing w:line="276" w:lineRule="auto"/>
        <w:ind w:left="-576" w:right="-576"/>
        <w:jc w:val="both"/>
        <w:rPr>
          <w:rFonts w:ascii="Times New Roman" w:hAnsi="Times New Roman" w:cs="Times New Roman"/>
          <w:sz w:val="20"/>
          <w:szCs w:val="20"/>
        </w:rPr>
      </w:pPr>
    </w:p>
    <w:sectPr w:rsidR="00865B63" w:rsidRPr="00200874" w:rsidSect="009813D4">
      <w:pgSz w:w="16840" w:h="11900" w:orient="landscape"/>
      <w:pgMar w:top="1728" w:right="245" w:bottom="1728" w:left="245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AE9ED" w14:textId="77777777" w:rsidR="00AC65EB" w:rsidRDefault="00AC65EB" w:rsidP="0088272C">
      <w:r>
        <w:separator/>
      </w:r>
    </w:p>
  </w:endnote>
  <w:endnote w:type="continuationSeparator" w:id="0">
    <w:p w14:paraId="7B655870" w14:textId="77777777" w:rsidR="00AC65EB" w:rsidRDefault="00AC65EB" w:rsidP="0088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2E2F3" w14:textId="77777777" w:rsidR="00AC65EB" w:rsidRDefault="00AC65EB" w:rsidP="0088272C">
      <w:r>
        <w:separator/>
      </w:r>
    </w:p>
  </w:footnote>
  <w:footnote w:type="continuationSeparator" w:id="0">
    <w:p w14:paraId="2F2FDD39" w14:textId="77777777" w:rsidR="00AC65EB" w:rsidRDefault="00AC65EB" w:rsidP="00882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C1A"/>
    <w:rsid w:val="000010EF"/>
    <w:rsid w:val="0000683E"/>
    <w:rsid w:val="00006C93"/>
    <w:rsid w:val="00011A19"/>
    <w:rsid w:val="000255D4"/>
    <w:rsid w:val="00026F85"/>
    <w:rsid w:val="000324B9"/>
    <w:rsid w:val="00033687"/>
    <w:rsid w:val="0005708E"/>
    <w:rsid w:val="00060625"/>
    <w:rsid w:val="0006345C"/>
    <w:rsid w:val="000643C9"/>
    <w:rsid w:val="00066C8D"/>
    <w:rsid w:val="00076CD3"/>
    <w:rsid w:val="000772AC"/>
    <w:rsid w:val="00090E24"/>
    <w:rsid w:val="00092C89"/>
    <w:rsid w:val="00095C2F"/>
    <w:rsid w:val="000A211F"/>
    <w:rsid w:val="000A2443"/>
    <w:rsid w:val="000D2A03"/>
    <w:rsid w:val="00111F99"/>
    <w:rsid w:val="00131FE3"/>
    <w:rsid w:val="00145226"/>
    <w:rsid w:val="00154AFE"/>
    <w:rsid w:val="0017706E"/>
    <w:rsid w:val="001A4363"/>
    <w:rsid w:val="001A5290"/>
    <w:rsid w:val="001A63FF"/>
    <w:rsid w:val="001A7DE0"/>
    <w:rsid w:val="001C2C1A"/>
    <w:rsid w:val="001C75D0"/>
    <w:rsid w:val="001D1F6C"/>
    <w:rsid w:val="001E1116"/>
    <w:rsid w:val="001E3434"/>
    <w:rsid w:val="001F2ED5"/>
    <w:rsid w:val="00200874"/>
    <w:rsid w:val="0020375E"/>
    <w:rsid w:val="00204B74"/>
    <w:rsid w:val="00214E72"/>
    <w:rsid w:val="00217E5B"/>
    <w:rsid w:val="002250C1"/>
    <w:rsid w:val="0025248A"/>
    <w:rsid w:val="002618F9"/>
    <w:rsid w:val="00262F5E"/>
    <w:rsid w:val="00263C24"/>
    <w:rsid w:val="002670F8"/>
    <w:rsid w:val="00267F31"/>
    <w:rsid w:val="00270318"/>
    <w:rsid w:val="00271CA6"/>
    <w:rsid w:val="002908FC"/>
    <w:rsid w:val="002B11FC"/>
    <w:rsid w:val="002B52D3"/>
    <w:rsid w:val="002D46D3"/>
    <w:rsid w:val="003004DC"/>
    <w:rsid w:val="00301A93"/>
    <w:rsid w:val="00303F5A"/>
    <w:rsid w:val="00304ADA"/>
    <w:rsid w:val="0033071B"/>
    <w:rsid w:val="003360F4"/>
    <w:rsid w:val="00336E5F"/>
    <w:rsid w:val="00341839"/>
    <w:rsid w:val="003421B3"/>
    <w:rsid w:val="00342523"/>
    <w:rsid w:val="00361E64"/>
    <w:rsid w:val="00363C84"/>
    <w:rsid w:val="0037611A"/>
    <w:rsid w:val="00377B87"/>
    <w:rsid w:val="0038507B"/>
    <w:rsid w:val="00386D5D"/>
    <w:rsid w:val="003A635E"/>
    <w:rsid w:val="003B3744"/>
    <w:rsid w:val="003B4C21"/>
    <w:rsid w:val="003D59FD"/>
    <w:rsid w:val="003E5143"/>
    <w:rsid w:val="003E6E3F"/>
    <w:rsid w:val="00415B3C"/>
    <w:rsid w:val="004172D1"/>
    <w:rsid w:val="00420121"/>
    <w:rsid w:val="004241E2"/>
    <w:rsid w:val="004364B8"/>
    <w:rsid w:val="00436760"/>
    <w:rsid w:val="00437B5C"/>
    <w:rsid w:val="00447432"/>
    <w:rsid w:val="004613E1"/>
    <w:rsid w:val="00472F64"/>
    <w:rsid w:val="00482A70"/>
    <w:rsid w:val="004863CD"/>
    <w:rsid w:val="004A6B98"/>
    <w:rsid w:val="004B12A2"/>
    <w:rsid w:val="004B2A77"/>
    <w:rsid w:val="004C0E72"/>
    <w:rsid w:val="004C0E7C"/>
    <w:rsid w:val="004C1DE3"/>
    <w:rsid w:val="004E1A58"/>
    <w:rsid w:val="004F216F"/>
    <w:rsid w:val="005008DF"/>
    <w:rsid w:val="00501984"/>
    <w:rsid w:val="00522379"/>
    <w:rsid w:val="00535104"/>
    <w:rsid w:val="00535988"/>
    <w:rsid w:val="00564289"/>
    <w:rsid w:val="00570A50"/>
    <w:rsid w:val="00580CE5"/>
    <w:rsid w:val="00596080"/>
    <w:rsid w:val="005A57E4"/>
    <w:rsid w:val="005A7FE0"/>
    <w:rsid w:val="005B7298"/>
    <w:rsid w:val="005D3E10"/>
    <w:rsid w:val="005D7D88"/>
    <w:rsid w:val="005E28EC"/>
    <w:rsid w:val="005E2B25"/>
    <w:rsid w:val="00607802"/>
    <w:rsid w:val="006126BE"/>
    <w:rsid w:val="00613F2D"/>
    <w:rsid w:val="00620E0B"/>
    <w:rsid w:val="00630957"/>
    <w:rsid w:val="00636300"/>
    <w:rsid w:val="0065251F"/>
    <w:rsid w:val="00653D4B"/>
    <w:rsid w:val="00660C93"/>
    <w:rsid w:val="00667B49"/>
    <w:rsid w:val="006705A3"/>
    <w:rsid w:val="00685684"/>
    <w:rsid w:val="006942D6"/>
    <w:rsid w:val="006950F2"/>
    <w:rsid w:val="006A2111"/>
    <w:rsid w:val="006A3504"/>
    <w:rsid w:val="006A4B3E"/>
    <w:rsid w:val="006A62E1"/>
    <w:rsid w:val="006B16A7"/>
    <w:rsid w:val="006E32FE"/>
    <w:rsid w:val="006E4C26"/>
    <w:rsid w:val="006E538D"/>
    <w:rsid w:val="00716B24"/>
    <w:rsid w:val="007261D2"/>
    <w:rsid w:val="00761198"/>
    <w:rsid w:val="0078505C"/>
    <w:rsid w:val="00786DD9"/>
    <w:rsid w:val="007933B4"/>
    <w:rsid w:val="007942D9"/>
    <w:rsid w:val="007B5E01"/>
    <w:rsid w:val="007B6E2A"/>
    <w:rsid w:val="007D1579"/>
    <w:rsid w:val="007D4B0A"/>
    <w:rsid w:val="007D7605"/>
    <w:rsid w:val="007E2E78"/>
    <w:rsid w:val="007E3594"/>
    <w:rsid w:val="007E5B70"/>
    <w:rsid w:val="007F2E84"/>
    <w:rsid w:val="007F60C4"/>
    <w:rsid w:val="008106FF"/>
    <w:rsid w:val="00813FC5"/>
    <w:rsid w:val="00815C47"/>
    <w:rsid w:val="00820678"/>
    <w:rsid w:val="00832159"/>
    <w:rsid w:val="00854544"/>
    <w:rsid w:val="00865AFC"/>
    <w:rsid w:val="00865B63"/>
    <w:rsid w:val="00872181"/>
    <w:rsid w:val="0087280E"/>
    <w:rsid w:val="00877550"/>
    <w:rsid w:val="0088272C"/>
    <w:rsid w:val="008B5EB9"/>
    <w:rsid w:val="008B6A50"/>
    <w:rsid w:val="008D3E0A"/>
    <w:rsid w:val="008E2001"/>
    <w:rsid w:val="008E39F1"/>
    <w:rsid w:val="009027CE"/>
    <w:rsid w:val="00914AC1"/>
    <w:rsid w:val="009168F3"/>
    <w:rsid w:val="00917D8D"/>
    <w:rsid w:val="00972E3D"/>
    <w:rsid w:val="00980079"/>
    <w:rsid w:val="009801BA"/>
    <w:rsid w:val="00981134"/>
    <w:rsid w:val="009813D4"/>
    <w:rsid w:val="00992A98"/>
    <w:rsid w:val="00997262"/>
    <w:rsid w:val="009E45E1"/>
    <w:rsid w:val="009E4DE6"/>
    <w:rsid w:val="00A01305"/>
    <w:rsid w:val="00A102EF"/>
    <w:rsid w:val="00A20474"/>
    <w:rsid w:val="00A300E8"/>
    <w:rsid w:val="00A30EA4"/>
    <w:rsid w:val="00A35678"/>
    <w:rsid w:val="00A40F3E"/>
    <w:rsid w:val="00A44305"/>
    <w:rsid w:val="00A45A3F"/>
    <w:rsid w:val="00A60997"/>
    <w:rsid w:val="00A71C3B"/>
    <w:rsid w:val="00AA27B5"/>
    <w:rsid w:val="00AA6CF4"/>
    <w:rsid w:val="00AC54E8"/>
    <w:rsid w:val="00AC65EB"/>
    <w:rsid w:val="00AC7D3B"/>
    <w:rsid w:val="00AD506E"/>
    <w:rsid w:val="00AD6D22"/>
    <w:rsid w:val="00AF31AD"/>
    <w:rsid w:val="00AF5592"/>
    <w:rsid w:val="00B02B40"/>
    <w:rsid w:val="00B07464"/>
    <w:rsid w:val="00B20CFB"/>
    <w:rsid w:val="00B30D8C"/>
    <w:rsid w:val="00B4622B"/>
    <w:rsid w:val="00B46ED1"/>
    <w:rsid w:val="00B4738A"/>
    <w:rsid w:val="00B51032"/>
    <w:rsid w:val="00B57323"/>
    <w:rsid w:val="00B62589"/>
    <w:rsid w:val="00B63C04"/>
    <w:rsid w:val="00B64B09"/>
    <w:rsid w:val="00B75C52"/>
    <w:rsid w:val="00B76381"/>
    <w:rsid w:val="00BA2AD8"/>
    <w:rsid w:val="00BA6F5F"/>
    <w:rsid w:val="00BB414E"/>
    <w:rsid w:val="00BB5DF3"/>
    <w:rsid w:val="00BC05FF"/>
    <w:rsid w:val="00BD47B8"/>
    <w:rsid w:val="00BE5F75"/>
    <w:rsid w:val="00BE77AD"/>
    <w:rsid w:val="00C00503"/>
    <w:rsid w:val="00C04A87"/>
    <w:rsid w:val="00C10520"/>
    <w:rsid w:val="00C14A42"/>
    <w:rsid w:val="00C26256"/>
    <w:rsid w:val="00C2729B"/>
    <w:rsid w:val="00C30851"/>
    <w:rsid w:val="00C32E17"/>
    <w:rsid w:val="00C37C87"/>
    <w:rsid w:val="00C4484C"/>
    <w:rsid w:val="00C45192"/>
    <w:rsid w:val="00C47EF7"/>
    <w:rsid w:val="00C51AF6"/>
    <w:rsid w:val="00C54917"/>
    <w:rsid w:val="00C63AA2"/>
    <w:rsid w:val="00C80E29"/>
    <w:rsid w:val="00C8457A"/>
    <w:rsid w:val="00C90259"/>
    <w:rsid w:val="00C90770"/>
    <w:rsid w:val="00C923B4"/>
    <w:rsid w:val="00CA6952"/>
    <w:rsid w:val="00CB0257"/>
    <w:rsid w:val="00CB030A"/>
    <w:rsid w:val="00CB2282"/>
    <w:rsid w:val="00CB2F2A"/>
    <w:rsid w:val="00CB6684"/>
    <w:rsid w:val="00CB6CF0"/>
    <w:rsid w:val="00CC09C0"/>
    <w:rsid w:val="00CC44B6"/>
    <w:rsid w:val="00CD4F9E"/>
    <w:rsid w:val="00CD5CDF"/>
    <w:rsid w:val="00CD792A"/>
    <w:rsid w:val="00CE27C0"/>
    <w:rsid w:val="00D01848"/>
    <w:rsid w:val="00D044DA"/>
    <w:rsid w:val="00D143CA"/>
    <w:rsid w:val="00D206FE"/>
    <w:rsid w:val="00D31F06"/>
    <w:rsid w:val="00D42438"/>
    <w:rsid w:val="00D51F13"/>
    <w:rsid w:val="00D8095B"/>
    <w:rsid w:val="00D97CFB"/>
    <w:rsid w:val="00DD7021"/>
    <w:rsid w:val="00DE6264"/>
    <w:rsid w:val="00DF0406"/>
    <w:rsid w:val="00DF37AB"/>
    <w:rsid w:val="00E01B91"/>
    <w:rsid w:val="00E165FB"/>
    <w:rsid w:val="00E2708A"/>
    <w:rsid w:val="00E31DAC"/>
    <w:rsid w:val="00E31E11"/>
    <w:rsid w:val="00E3230E"/>
    <w:rsid w:val="00E3267E"/>
    <w:rsid w:val="00EA0D6B"/>
    <w:rsid w:val="00EB51B9"/>
    <w:rsid w:val="00ED02F4"/>
    <w:rsid w:val="00ED1221"/>
    <w:rsid w:val="00ED4B7D"/>
    <w:rsid w:val="00EF643F"/>
    <w:rsid w:val="00F21D6D"/>
    <w:rsid w:val="00F47E2A"/>
    <w:rsid w:val="00F62CF4"/>
    <w:rsid w:val="00F658E3"/>
    <w:rsid w:val="00F80D5F"/>
    <w:rsid w:val="00F818E3"/>
    <w:rsid w:val="00F827EE"/>
    <w:rsid w:val="00F979D6"/>
    <w:rsid w:val="00FA77C2"/>
    <w:rsid w:val="00FC440E"/>
    <w:rsid w:val="00FE2451"/>
    <w:rsid w:val="00FE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CD87595"/>
  <w14:defaultImageDpi w14:val="330"/>
  <w15:docId w15:val="{03094490-BF5A-4A9E-862F-CF44FE785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27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72C"/>
  </w:style>
  <w:style w:type="paragraph" w:styleId="Footer">
    <w:name w:val="footer"/>
    <w:basedOn w:val="Normal"/>
    <w:link w:val="FooterChar"/>
    <w:uiPriority w:val="99"/>
    <w:unhideWhenUsed/>
    <w:rsid w:val="008827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72C"/>
  </w:style>
  <w:style w:type="paragraph" w:styleId="BalloonText">
    <w:name w:val="Balloon Text"/>
    <w:basedOn w:val="Normal"/>
    <w:link w:val="BalloonTextChar"/>
    <w:uiPriority w:val="99"/>
    <w:semiHidden/>
    <w:unhideWhenUsed/>
    <w:rsid w:val="006E53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3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0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9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9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6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u</dc:creator>
  <cp:keywords/>
  <dc:description/>
  <cp:lastModifiedBy>Hanna Lu (PCI)</cp:lastModifiedBy>
  <cp:revision>125</cp:revision>
  <cp:lastPrinted>2018-05-29T13:42:00Z</cp:lastPrinted>
  <dcterms:created xsi:type="dcterms:W3CDTF">2018-06-08T09:59:00Z</dcterms:created>
  <dcterms:modified xsi:type="dcterms:W3CDTF">2022-08-01T14:34:00Z</dcterms:modified>
</cp:coreProperties>
</file>